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2A592C" w14:textId="6859FB43" w:rsidR="0092480F" w:rsidRPr="005B1297" w:rsidRDefault="005B1297" w:rsidP="00E03FF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80F66">
        <w:rPr>
          <w:rFonts w:ascii="Times New Roman" w:hAnsi="Times New Roman" w:cs="Times New Roman"/>
          <w:b/>
          <w:bCs/>
          <w:sz w:val="24"/>
          <w:szCs w:val="24"/>
        </w:rPr>
        <w:t>(a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92480F" w:rsidRPr="005B1297">
        <w:rPr>
          <w:rFonts w:ascii="Times New Roman" w:hAnsi="Times New Roman" w:cs="Times New Roman"/>
          <w:b/>
          <w:bCs/>
          <w:sz w:val="24"/>
          <w:szCs w:val="24"/>
        </w:rPr>
        <w:t xml:space="preserve">List of 17 Compounds </w:t>
      </w:r>
      <w:r w:rsidR="00E03FF4" w:rsidRPr="005B1297">
        <w:rPr>
          <w:rFonts w:ascii="Times New Roman" w:hAnsi="Times New Roman" w:cs="Times New Roman"/>
          <w:b/>
          <w:bCs/>
          <w:sz w:val="24"/>
          <w:szCs w:val="24"/>
        </w:rPr>
        <w:t>used in the study and t</w:t>
      </w:r>
      <w:r w:rsidR="0092480F" w:rsidRPr="005B1297">
        <w:rPr>
          <w:rFonts w:ascii="Times New Roman" w:hAnsi="Times New Roman" w:cs="Times New Roman"/>
          <w:b/>
          <w:bCs/>
          <w:sz w:val="24"/>
          <w:szCs w:val="24"/>
        </w:rPr>
        <w:t>heir structures</w:t>
      </w:r>
    </w:p>
    <w:tbl>
      <w:tblPr>
        <w:tblStyle w:val="TableGrid"/>
        <w:tblpPr w:leftFromText="180" w:rightFromText="180" w:vertAnchor="page" w:horzAnchor="margin" w:tblpXSpec="center" w:tblpY="2512"/>
        <w:tblW w:w="8217" w:type="dxa"/>
        <w:tblLayout w:type="fixed"/>
        <w:tblLook w:val="04A0" w:firstRow="1" w:lastRow="0" w:firstColumn="1" w:lastColumn="0" w:noHBand="0" w:noVBand="1"/>
      </w:tblPr>
      <w:tblGrid>
        <w:gridCol w:w="704"/>
        <w:gridCol w:w="1985"/>
        <w:gridCol w:w="5528"/>
      </w:tblGrid>
      <w:tr w:rsidR="008D01EC" w:rsidRPr="0025212E" w14:paraId="58785FBB" w14:textId="77777777" w:rsidTr="008D01EC">
        <w:trPr>
          <w:trHeight w:val="687"/>
        </w:trPr>
        <w:tc>
          <w:tcPr>
            <w:tcW w:w="704" w:type="dxa"/>
          </w:tcPr>
          <w:p w14:paraId="13D90713" w14:textId="77777777" w:rsidR="008D01EC" w:rsidRPr="0025212E" w:rsidRDefault="008D01EC" w:rsidP="008D01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2521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o</w:t>
            </w:r>
            <w:proofErr w:type="gramEnd"/>
          </w:p>
        </w:tc>
        <w:tc>
          <w:tcPr>
            <w:tcW w:w="1985" w:type="dxa"/>
          </w:tcPr>
          <w:p w14:paraId="07F12B76" w14:textId="77777777" w:rsidR="008D01EC" w:rsidRPr="0025212E" w:rsidRDefault="008D01EC" w:rsidP="008D01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1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 Name</w:t>
            </w:r>
          </w:p>
        </w:tc>
        <w:tc>
          <w:tcPr>
            <w:tcW w:w="5528" w:type="dxa"/>
          </w:tcPr>
          <w:p w14:paraId="4A1D1340" w14:textId="4D098186" w:rsidR="008D01EC" w:rsidRPr="0025212E" w:rsidRDefault="008D01EC" w:rsidP="008D01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ucture of the compound</w:t>
            </w:r>
          </w:p>
        </w:tc>
      </w:tr>
      <w:tr w:rsidR="008D01EC" w:rsidRPr="0025212E" w14:paraId="207B4A1D" w14:textId="77777777" w:rsidTr="008D01EC">
        <w:trPr>
          <w:trHeight w:val="346"/>
        </w:trPr>
        <w:tc>
          <w:tcPr>
            <w:tcW w:w="704" w:type="dxa"/>
          </w:tcPr>
          <w:p w14:paraId="1CFD6ED7" w14:textId="77777777" w:rsidR="008D01EC" w:rsidRPr="0025212E" w:rsidRDefault="008D01EC" w:rsidP="008D0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12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985" w:type="dxa"/>
          </w:tcPr>
          <w:p w14:paraId="4191E2C8" w14:textId="77777777" w:rsidR="008D01EC" w:rsidRPr="0025212E" w:rsidRDefault="008D01EC" w:rsidP="008D01E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12E">
              <w:rPr>
                <w:rFonts w:ascii="Times New Roman" w:hAnsi="Times New Roman" w:cs="Times New Roman"/>
                <w:sz w:val="24"/>
                <w:szCs w:val="24"/>
              </w:rPr>
              <w:t>Chlorogenic Acid</w:t>
            </w:r>
          </w:p>
        </w:tc>
        <w:tc>
          <w:tcPr>
            <w:tcW w:w="5528" w:type="dxa"/>
          </w:tcPr>
          <w:p w14:paraId="14B5E0BC" w14:textId="5084BA17" w:rsidR="008D01EC" w:rsidRPr="0025212E" w:rsidRDefault="008D01EC" w:rsidP="008D0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C595A9F" wp14:editId="479121BF">
                  <wp:extent cx="3385864" cy="1764323"/>
                  <wp:effectExtent l="0" t="0" r="5080" b="7620"/>
                  <wp:docPr id="104574439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32486" cy="17886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D01EC" w:rsidRPr="0025212E" w14:paraId="3A102245" w14:textId="77777777" w:rsidTr="008D01EC">
        <w:trPr>
          <w:trHeight w:val="331"/>
        </w:trPr>
        <w:tc>
          <w:tcPr>
            <w:tcW w:w="704" w:type="dxa"/>
          </w:tcPr>
          <w:p w14:paraId="34D70EC1" w14:textId="77777777" w:rsidR="008D01EC" w:rsidRPr="0025212E" w:rsidRDefault="008D01EC" w:rsidP="008D0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12E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985" w:type="dxa"/>
          </w:tcPr>
          <w:p w14:paraId="395DE23F" w14:textId="77777777" w:rsidR="008D01EC" w:rsidRPr="0025212E" w:rsidRDefault="008D01EC" w:rsidP="008D01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212E">
              <w:rPr>
                <w:rFonts w:ascii="Times New Roman" w:hAnsi="Times New Roman" w:cs="Times New Roman"/>
                <w:sz w:val="24"/>
                <w:szCs w:val="24"/>
              </w:rPr>
              <w:t>Ellagic Acid</w:t>
            </w:r>
          </w:p>
        </w:tc>
        <w:tc>
          <w:tcPr>
            <w:tcW w:w="5528" w:type="dxa"/>
          </w:tcPr>
          <w:p w14:paraId="61BD6673" w14:textId="17CFF648" w:rsidR="008D01EC" w:rsidRPr="0025212E" w:rsidRDefault="008D01EC" w:rsidP="008D0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3DE1114" wp14:editId="7485D15B">
                  <wp:extent cx="3408508" cy="1799492"/>
                  <wp:effectExtent l="0" t="0" r="1905" b="0"/>
                  <wp:docPr id="2069000421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64863" cy="18292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D01EC" w:rsidRPr="0025212E" w14:paraId="2146D00D" w14:textId="77777777" w:rsidTr="008D01EC">
        <w:trPr>
          <w:trHeight w:val="354"/>
        </w:trPr>
        <w:tc>
          <w:tcPr>
            <w:tcW w:w="704" w:type="dxa"/>
          </w:tcPr>
          <w:p w14:paraId="17FF7867" w14:textId="77777777" w:rsidR="008D01EC" w:rsidRPr="0025212E" w:rsidRDefault="008D01EC" w:rsidP="008D0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12E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985" w:type="dxa"/>
          </w:tcPr>
          <w:p w14:paraId="3EBAB7E6" w14:textId="77777777" w:rsidR="008D01EC" w:rsidRPr="0025212E" w:rsidRDefault="008D01EC" w:rsidP="008D01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212E">
              <w:rPr>
                <w:rFonts w:ascii="Times New Roman" w:hAnsi="Times New Roman" w:cs="Times New Roman"/>
                <w:sz w:val="24"/>
                <w:szCs w:val="24"/>
              </w:rPr>
              <w:t>Curcumin</w:t>
            </w:r>
          </w:p>
        </w:tc>
        <w:tc>
          <w:tcPr>
            <w:tcW w:w="5528" w:type="dxa"/>
          </w:tcPr>
          <w:p w14:paraId="1C2DBA0A" w14:textId="54E6E91E" w:rsidR="008D01EC" w:rsidRPr="0025212E" w:rsidRDefault="009D74B1" w:rsidP="008D0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1135F62" wp14:editId="200D2EF0">
                  <wp:extent cx="3444790" cy="1682261"/>
                  <wp:effectExtent l="0" t="0" r="3810" b="0"/>
                  <wp:docPr id="824581172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2092" cy="17053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D01EC" w:rsidRPr="0025212E" w14:paraId="5DA4526E" w14:textId="77777777" w:rsidTr="008D01EC">
        <w:trPr>
          <w:trHeight w:val="331"/>
        </w:trPr>
        <w:tc>
          <w:tcPr>
            <w:tcW w:w="704" w:type="dxa"/>
          </w:tcPr>
          <w:p w14:paraId="34A841F7" w14:textId="77777777" w:rsidR="008D01EC" w:rsidRPr="0025212E" w:rsidRDefault="008D01EC" w:rsidP="008D0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12E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985" w:type="dxa"/>
          </w:tcPr>
          <w:p w14:paraId="35F75FE5" w14:textId="77777777" w:rsidR="008D01EC" w:rsidRPr="0025212E" w:rsidRDefault="008D01EC" w:rsidP="008D01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212E">
              <w:rPr>
                <w:rFonts w:ascii="Times New Roman" w:hAnsi="Times New Roman" w:cs="Times New Roman"/>
                <w:sz w:val="24"/>
                <w:szCs w:val="24"/>
              </w:rPr>
              <w:t>Ferulic acid</w:t>
            </w:r>
          </w:p>
        </w:tc>
        <w:tc>
          <w:tcPr>
            <w:tcW w:w="5528" w:type="dxa"/>
          </w:tcPr>
          <w:p w14:paraId="6E26B2C0" w14:textId="63A7B42C" w:rsidR="008D01EC" w:rsidRPr="0025212E" w:rsidRDefault="009D74B1" w:rsidP="008D0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4E543AE" wp14:editId="30016083">
                  <wp:extent cx="3385820" cy="1641231"/>
                  <wp:effectExtent l="0" t="0" r="5080" b="0"/>
                  <wp:docPr id="1974561652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33251" cy="16642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D01EC" w:rsidRPr="0025212E" w14:paraId="64DFB9B8" w14:textId="77777777" w:rsidTr="008D01EC">
        <w:trPr>
          <w:trHeight w:val="331"/>
        </w:trPr>
        <w:tc>
          <w:tcPr>
            <w:tcW w:w="704" w:type="dxa"/>
          </w:tcPr>
          <w:p w14:paraId="03FB2859" w14:textId="77777777" w:rsidR="008D01EC" w:rsidRPr="0025212E" w:rsidRDefault="008D01EC" w:rsidP="008D0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1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.</w:t>
            </w:r>
          </w:p>
        </w:tc>
        <w:tc>
          <w:tcPr>
            <w:tcW w:w="1985" w:type="dxa"/>
          </w:tcPr>
          <w:p w14:paraId="55477E66" w14:textId="77777777" w:rsidR="008D01EC" w:rsidRPr="0025212E" w:rsidRDefault="008D01EC" w:rsidP="008D01E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12E">
              <w:rPr>
                <w:rFonts w:ascii="Times New Roman" w:hAnsi="Times New Roman" w:cs="Times New Roman"/>
                <w:sz w:val="24"/>
                <w:szCs w:val="24"/>
              </w:rPr>
              <w:t>Kaempferol</w:t>
            </w:r>
          </w:p>
        </w:tc>
        <w:tc>
          <w:tcPr>
            <w:tcW w:w="5528" w:type="dxa"/>
          </w:tcPr>
          <w:p w14:paraId="32C9055E" w14:textId="653C7A2C" w:rsidR="008D01EC" w:rsidRPr="0025212E" w:rsidRDefault="009D74B1" w:rsidP="008D0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3BEEE6E" wp14:editId="08712BCB">
                  <wp:extent cx="3386455" cy="1670538"/>
                  <wp:effectExtent l="0" t="0" r="4445" b="6350"/>
                  <wp:docPr id="347242864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1835" cy="16879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D01EC" w:rsidRPr="0025212E" w14:paraId="54D50D74" w14:textId="77777777" w:rsidTr="008D01EC">
        <w:trPr>
          <w:trHeight w:val="331"/>
        </w:trPr>
        <w:tc>
          <w:tcPr>
            <w:tcW w:w="704" w:type="dxa"/>
          </w:tcPr>
          <w:p w14:paraId="75E4A820" w14:textId="77777777" w:rsidR="008D01EC" w:rsidRPr="0025212E" w:rsidRDefault="008D01EC" w:rsidP="008D0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12E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985" w:type="dxa"/>
          </w:tcPr>
          <w:p w14:paraId="6012BD1F" w14:textId="77777777" w:rsidR="008D01EC" w:rsidRPr="0025212E" w:rsidRDefault="008D01EC" w:rsidP="008D01E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12E">
              <w:rPr>
                <w:rFonts w:ascii="Times New Roman" w:hAnsi="Times New Roman" w:cs="Times New Roman"/>
                <w:sz w:val="24"/>
                <w:szCs w:val="24"/>
              </w:rPr>
              <w:t>Genistein</w:t>
            </w:r>
          </w:p>
        </w:tc>
        <w:tc>
          <w:tcPr>
            <w:tcW w:w="5528" w:type="dxa"/>
          </w:tcPr>
          <w:p w14:paraId="49EE44DF" w14:textId="1DFF8576" w:rsidR="008D01EC" w:rsidRPr="0025212E" w:rsidRDefault="009D74B1" w:rsidP="008D0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726FBAD" wp14:editId="649827AE">
                  <wp:extent cx="3375025" cy="1600200"/>
                  <wp:effectExtent l="0" t="0" r="0" b="0"/>
                  <wp:docPr id="178295972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19660" cy="16213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D01EC" w:rsidRPr="0025212E" w14:paraId="295A8926" w14:textId="77777777" w:rsidTr="008D01EC">
        <w:trPr>
          <w:trHeight w:val="331"/>
        </w:trPr>
        <w:tc>
          <w:tcPr>
            <w:tcW w:w="704" w:type="dxa"/>
          </w:tcPr>
          <w:p w14:paraId="0C72114E" w14:textId="77777777" w:rsidR="008D01EC" w:rsidRPr="0025212E" w:rsidRDefault="008D01EC" w:rsidP="008D0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12E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985" w:type="dxa"/>
          </w:tcPr>
          <w:p w14:paraId="0F0EA1F9" w14:textId="77777777" w:rsidR="008D01EC" w:rsidRPr="0025212E" w:rsidRDefault="008D01EC" w:rsidP="008D01E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12E">
              <w:rPr>
                <w:rFonts w:ascii="Times New Roman" w:hAnsi="Times New Roman" w:cs="Times New Roman"/>
                <w:sz w:val="24"/>
                <w:szCs w:val="24"/>
              </w:rPr>
              <w:t>Lignan</w:t>
            </w:r>
          </w:p>
        </w:tc>
        <w:tc>
          <w:tcPr>
            <w:tcW w:w="5528" w:type="dxa"/>
          </w:tcPr>
          <w:p w14:paraId="3F688F9E" w14:textId="0CF08B2A" w:rsidR="008D01EC" w:rsidRPr="0025212E" w:rsidRDefault="009D74B1" w:rsidP="008D0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541B963" wp14:editId="13083738">
                  <wp:extent cx="3405554" cy="1511935"/>
                  <wp:effectExtent l="0" t="0" r="4445" b="0"/>
                  <wp:docPr id="78543300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50173" cy="15317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D01EC" w:rsidRPr="0025212E" w14:paraId="0F880FEF" w14:textId="77777777" w:rsidTr="008D01EC">
        <w:trPr>
          <w:trHeight w:val="331"/>
        </w:trPr>
        <w:tc>
          <w:tcPr>
            <w:tcW w:w="704" w:type="dxa"/>
          </w:tcPr>
          <w:p w14:paraId="114C4E19" w14:textId="77777777" w:rsidR="008D01EC" w:rsidRPr="0025212E" w:rsidRDefault="008D01EC" w:rsidP="008D0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12E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1985" w:type="dxa"/>
          </w:tcPr>
          <w:p w14:paraId="375CE003" w14:textId="77777777" w:rsidR="008D01EC" w:rsidRPr="0025212E" w:rsidRDefault="008D01EC" w:rsidP="008D01E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12E">
              <w:rPr>
                <w:rFonts w:ascii="Times New Roman" w:hAnsi="Times New Roman" w:cs="Times New Roman"/>
                <w:sz w:val="24"/>
                <w:szCs w:val="24"/>
              </w:rPr>
              <w:t>Luteolin</w:t>
            </w:r>
          </w:p>
        </w:tc>
        <w:tc>
          <w:tcPr>
            <w:tcW w:w="5528" w:type="dxa"/>
          </w:tcPr>
          <w:p w14:paraId="010A9F25" w14:textId="2C63B3F2" w:rsidR="008D01EC" w:rsidRPr="0025212E" w:rsidRDefault="009D74B1" w:rsidP="008D0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0EC1E97" wp14:editId="418A24D1">
                  <wp:extent cx="3405554" cy="1535430"/>
                  <wp:effectExtent l="0" t="0" r="4445" b="7620"/>
                  <wp:docPr id="532516256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32752" cy="15476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D01EC" w:rsidRPr="0025212E" w14:paraId="38BAACB5" w14:textId="77777777" w:rsidTr="008D01EC">
        <w:trPr>
          <w:trHeight w:val="331"/>
        </w:trPr>
        <w:tc>
          <w:tcPr>
            <w:tcW w:w="704" w:type="dxa"/>
          </w:tcPr>
          <w:p w14:paraId="71D7EDDC" w14:textId="77777777" w:rsidR="008D01EC" w:rsidRPr="0025212E" w:rsidRDefault="008D01EC" w:rsidP="008D0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12E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1985" w:type="dxa"/>
          </w:tcPr>
          <w:p w14:paraId="03CCF272" w14:textId="77777777" w:rsidR="008D01EC" w:rsidRPr="0025212E" w:rsidRDefault="008D01EC" w:rsidP="008D01E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12E">
              <w:rPr>
                <w:rFonts w:ascii="Times New Roman" w:hAnsi="Times New Roman" w:cs="Times New Roman"/>
                <w:sz w:val="24"/>
                <w:szCs w:val="24"/>
              </w:rPr>
              <w:t>Naringenin</w:t>
            </w:r>
          </w:p>
        </w:tc>
        <w:tc>
          <w:tcPr>
            <w:tcW w:w="5528" w:type="dxa"/>
          </w:tcPr>
          <w:p w14:paraId="687DAF4B" w14:textId="011E6D8D" w:rsidR="008D01EC" w:rsidRPr="0025212E" w:rsidRDefault="009D74B1" w:rsidP="008D0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67E6D7E" wp14:editId="512112A2">
                  <wp:extent cx="3393831" cy="1424305"/>
                  <wp:effectExtent l="0" t="0" r="0" b="4445"/>
                  <wp:docPr id="1750094885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19736" cy="14351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D01EC" w:rsidRPr="0025212E" w14:paraId="50E57693" w14:textId="77777777" w:rsidTr="008D01EC">
        <w:trPr>
          <w:trHeight w:val="331"/>
        </w:trPr>
        <w:tc>
          <w:tcPr>
            <w:tcW w:w="704" w:type="dxa"/>
          </w:tcPr>
          <w:p w14:paraId="6C807B23" w14:textId="77777777" w:rsidR="008D01EC" w:rsidRPr="0025212E" w:rsidRDefault="008D01EC" w:rsidP="008D0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1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.</w:t>
            </w:r>
          </w:p>
        </w:tc>
        <w:tc>
          <w:tcPr>
            <w:tcW w:w="1985" w:type="dxa"/>
          </w:tcPr>
          <w:p w14:paraId="1800D053" w14:textId="77777777" w:rsidR="008D01EC" w:rsidRPr="0025212E" w:rsidRDefault="008D01EC" w:rsidP="008D01E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12E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5528" w:type="dxa"/>
          </w:tcPr>
          <w:p w14:paraId="7244B520" w14:textId="06192F68" w:rsidR="008D01EC" w:rsidRPr="0025212E" w:rsidRDefault="009D74B1" w:rsidP="008D0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359C52C" wp14:editId="2F02775A">
                  <wp:extent cx="3382010" cy="1436076"/>
                  <wp:effectExtent l="0" t="0" r="0" b="0"/>
                  <wp:docPr id="925997068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9055" cy="1447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D01EC" w:rsidRPr="0025212E" w14:paraId="41E45797" w14:textId="77777777" w:rsidTr="008D01EC">
        <w:trPr>
          <w:trHeight w:val="331"/>
        </w:trPr>
        <w:tc>
          <w:tcPr>
            <w:tcW w:w="704" w:type="dxa"/>
          </w:tcPr>
          <w:p w14:paraId="0E02B940" w14:textId="77777777" w:rsidR="008D01EC" w:rsidRPr="0025212E" w:rsidRDefault="008D01EC" w:rsidP="008D0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12E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1985" w:type="dxa"/>
          </w:tcPr>
          <w:p w14:paraId="1989898B" w14:textId="77777777" w:rsidR="008D01EC" w:rsidRPr="0025212E" w:rsidRDefault="008D01EC" w:rsidP="008D01E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12E">
              <w:rPr>
                <w:rFonts w:ascii="Times New Roman" w:hAnsi="Times New Roman" w:cs="Times New Roman"/>
                <w:sz w:val="24"/>
                <w:szCs w:val="24"/>
              </w:rPr>
              <w:t>Resveratrol</w:t>
            </w:r>
          </w:p>
        </w:tc>
        <w:tc>
          <w:tcPr>
            <w:tcW w:w="5528" w:type="dxa"/>
          </w:tcPr>
          <w:p w14:paraId="4C6E634D" w14:textId="7EC721E7" w:rsidR="008D01EC" w:rsidRPr="0025212E" w:rsidRDefault="00627D2C" w:rsidP="008D0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B122A7E" wp14:editId="55E454DA">
                  <wp:extent cx="3362269" cy="1576754"/>
                  <wp:effectExtent l="0" t="0" r="0" b="4445"/>
                  <wp:docPr id="1740705273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2976" cy="15958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D01EC" w:rsidRPr="0025212E" w14:paraId="714DB575" w14:textId="77777777" w:rsidTr="008D01EC">
        <w:trPr>
          <w:trHeight w:val="331"/>
        </w:trPr>
        <w:tc>
          <w:tcPr>
            <w:tcW w:w="704" w:type="dxa"/>
          </w:tcPr>
          <w:p w14:paraId="700114CB" w14:textId="77777777" w:rsidR="008D01EC" w:rsidRPr="0025212E" w:rsidRDefault="008D01EC" w:rsidP="008D0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12E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1985" w:type="dxa"/>
          </w:tcPr>
          <w:p w14:paraId="7487A0E3" w14:textId="77777777" w:rsidR="008D01EC" w:rsidRPr="0025212E" w:rsidRDefault="008D01EC" w:rsidP="008D01E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12E">
              <w:rPr>
                <w:rFonts w:ascii="Times New Roman" w:hAnsi="Times New Roman" w:cs="Times New Roman"/>
                <w:sz w:val="24"/>
                <w:szCs w:val="24"/>
              </w:rPr>
              <w:t>Rottlerin</w:t>
            </w:r>
          </w:p>
        </w:tc>
        <w:tc>
          <w:tcPr>
            <w:tcW w:w="5528" w:type="dxa"/>
          </w:tcPr>
          <w:p w14:paraId="12340919" w14:textId="5D0BC38C" w:rsidR="008D01EC" w:rsidRPr="0025212E" w:rsidRDefault="00627D2C" w:rsidP="008D0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A829BBC" wp14:editId="73C964A1">
                  <wp:extent cx="3374591" cy="1441938"/>
                  <wp:effectExtent l="0" t="0" r="0" b="6350"/>
                  <wp:docPr id="1023644859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9958" cy="1457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D01EC" w:rsidRPr="0025212E" w14:paraId="29F6F8E5" w14:textId="77777777" w:rsidTr="008D01EC">
        <w:trPr>
          <w:trHeight w:val="331"/>
        </w:trPr>
        <w:tc>
          <w:tcPr>
            <w:tcW w:w="704" w:type="dxa"/>
          </w:tcPr>
          <w:p w14:paraId="4D373E3E" w14:textId="77777777" w:rsidR="008D01EC" w:rsidRPr="0025212E" w:rsidRDefault="008D01EC" w:rsidP="008D0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12E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1985" w:type="dxa"/>
          </w:tcPr>
          <w:p w14:paraId="5B5BAA5C" w14:textId="77777777" w:rsidR="008D01EC" w:rsidRPr="0025212E" w:rsidRDefault="008D01EC" w:rsidP="008D01E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12E">
              <w:rPr>
                <w:rFonts w:ascii="Times New Roman" w:hAnsi="Times New Roman" w:cs="Times New Roman"/>
                <w:sz w:val="24"/>
                <w:szCs w:val="24"/>
              </w:rPr>
              <w:t>Rutin</w:t>
            </w:r>
          </w:p>
        </w:tc>
        <w:tc>
          <w:tcPr>
            <w:tcW w:w="5528" w:type="dxa"/>
          </w:tcPr>
          <w:p w14:paraId="66A38374" w14:textId="6DE0A63E" w:rsidR="008D01EC" w:rsidRPr="0025212E" w:rsidRDefault="00627D2C" w:rsidP="008D0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5D1FF54" wp14:editId="6BBFA39B">
                  <wp:extent cx="3387969" cy="1588135"/>
                  <wp:effectExtent l="0" t="0" r="3175" b="0"/>
                  <wp:docPr id="1343567236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30471" cy="16080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D01EC" w:rsidRPr="0025212E" w14:paraId="30835255" w14:textId="77777777" w:rsidTr="008D01EC">
        <w:trPr>
          <w:trHeight w:val="354"/>
        </w:trPr>
        <w:tc>
          <w:tcPr>
            <w:tcW w:w="704" w:type="dxa"/>
          </w:tcPr>
          <w:p w14:paraId="02B7376C" w14:textId="77777777" w:rsidR="008D01EC" w:rsidRPr="0025212E" w:rsidRDefault="008D01EC" w:rsidP="008D0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12E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1985" w:type="dxa"/>
          </w:tcPr>
          <w:p w14:paraId="49D5CFA0" w14:textId="77777777" w:rsidR="008D01EC" w:rsidRPr="0025212E" w:rsidRDefault="008D01EC" w:rsidP="008D01E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12E">
              <w:rPr>
                <w:rFonts w:ascii="Times New Roman" w:hAnsi="Times New Roman" w:cs="Times New Roman"/>
                <w:sz w:val="24"/>
                <w:szCs w:val="24"/>
              </w:rPr>
              <w:t>Silymarin</w:t>
            </w:r>
          </w:p>
        </w:tc>
        <w:tc>
          <w:tcPr>
            <w:tcW w:w="5528" w:type="dxa"/>
          </w:tcPr>
          <w:p w14:paraId="2A8AF91B" w14:textId="187A6261" w:rsidR="008D01EC" w:rsidRPr="0025212E" w:rsidRDefault="00627D2C" w:rsidP="008D0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1F412D6" wp14:editId="472A66A1">
                  <wp:extent cx="3382108" cy="1511935"/>
                  <wp:effectExtent l="0" t="0" r="8890" b="0"/>
                  <wp:docPr id="591674035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13458" cy="1525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D01EC" w:rsidRPr="0025212E" w14:paraId="6D0CB856" w14:textId="77777777" w:rsidTr="008D01EC">
        <w:trPr>
          <w:trHeight w:val="331"/>
        </w:trPr>
        <w:tc>
          <w:tcPr>
            <w:tcW w:w="704" w:type="dxa"/>
          </w:tcPr>
          <w:p w14:paraId="38FA5255" w14:textId="77777777" w:rsidR="008D01EC" w:rsidRPr="0025212E" w:rsidRDefault="008D01EC" w:rsidP="008D0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1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.</w:t>
            </w:r>
          </w:p>
        </w:tc>
        <w:tc>
          <w:tcPr>
            <w:tcW w:w="1985" w:type="dxa"/>
          </w:tcPr>
          <w:p w14:paraId="76355D58" w14:textId="77777777" w:rsidR="008D01EC" w:rsidRPr="0025212E" w:rsidRDefault="008D01EC" w:rsidP="008D01E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12E">
              <w:rPr>
                <w:rFonts w:ascii="Times New Roman" w:hAnsi="Times New Roman" w:cs="Times New Roman"/>
                <w:sz w:val="24"/>
                <w:szCs w:val="24"/>
              </w:rPr>
              <w:t>Apigenin</w:t>
            </w:r>
          </w:p>
        </w:tc>
        <w:tc>
          <w:tcPr>
            <w:tcW w:w="5528" w:type="dxa"/>
          </w:tcPr>
          <w:p w14:paraId="784AEA55" w14:textId="08F9740A" w:rsidR="008D01EC" w:rsidRPr="0025212E" w:rsidRDefault="00627D2C" w:rsidP="008D0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C393AC7" wp14:editId="1FD1C375">
                  <wp:extent cx="3375025" cy="1641230"/>
                  <wp:effectExtent l="0" t="0" r="0" b="0"/>
                  <wp:docPr id="512260946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10282" cy="1658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D01EC" w:rsidRPr="0025212E" w14:paraId="4AC4C4BA" w14:textId="77777777" w:rsidTr="008D01EC">
        <w:trPr>
          <w:trHeight w:val="331"/>
        </w:trPr>
        <w:tc>
          <w:tcPr>
            <w:tcW w:w="704" w:type="dxa"/>
          </w:tcPr>
          <w:p w14:paraId="1C08A604" w14:textId="77777777" w:rsidR="008D01EC" w:rsidRPr="0025212E" w:rsidRDefault="008D01EC" w:rsidP="008D0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12E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1985" w:type="dxa"/>
          </w:tcPr>
          <w:p w14:paraId="12D5BB27" w14:textId="77777777" w:rsidR="008D01EC" w:rsidRPr="0025212E" w:rsidRDefault="008D01EC" w:rsidP="008D01E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12E">
              <w:rPr>
                <w:rFonts w:ascii="Times New Roman" w:hAnsi="Times New Roman" w:cs="Times New Roman"/>
                <w:sz w:val="24"/>
                <w:szCs w:val="24"/>
              </w:rPr>
              <w:t>Berberine</w:t>
            </w:r>
          </w:p>
        </w:tc>
        <w:tc>
          <w:tcPr>
            <w:tcW w:w="5528" w:type="dxa"/>
          </w:tcPr>
          <w:p w14:paraId="2C797686" w14:textId="4BF1533C" w:rsidR="008D01EC" w:rsidRPr="0025212E" w:rsidRDefault="00627D2C" w:rsidP="008D0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1D7A60A" wp14:editId="35A8C0AB">
                  <wp:extent cx="3399151" cy="1541584"/>
                  <wp:effectExtent l="0" t="0" r="0" b="1905"/>
                  <wp:docPr id="1862680943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35932" cy="1558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D01EC" w:rsidRPr="0025212E" w14:paraId="73142BC6" w14:textId="77777777" w:rsidTr="008D01EC">
        <w:trPr>
          <w:trHeight w:val="307"/>
        </w:trPr>
        <w:tc>
          <w:tcPr>
            <w:tcW w:w="704" w:type="dxa"/>
          </w:tcPr>
          <w:p w14:paraId="79BBE96F" w14:textId="77777777" w:rsidR="008D01EC" w:rsidRPr="0025212E" w:rsidRDefault="008D01EC" w:rsidP="008D0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12E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1985" w:type="dxa"/>
          </w:tcPr>
          <w:p w14:paraId="38F74DAC" w14:textId="77777777" w:rsidR="008D01EC" w:rsidRPr="0025212E" w:rsidRDefault="008D01EC" w:rsidP="008D01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212E">
              <w:rPr>
                <w:rFonts w:ascii="Times New Roman" w:hAnsi="Times New Roman" w:cs="Times New Roman"/>
                <w:sz w:val="24"/>
                <w:szCs w:val="24"/>
              </w:rPr>
              <w:t>Pterostilbene</w:t>
            </w:r>
          </w:p>
        </w:tc>
        <w:tc>
          <w:tcPr>
            <w:tcW w:w="5528" w:type="dxa"/>
          </w:tcPr>
          <w:p w14:paraId="026B8D30" w14:textId="73DFC890" w:rsidR="008D01EC" w:rsidRPr="0025212E" w:rsidRDefault="00627D2C" w:rsidP="008D0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8567393" wp14:editId="0F14DDEA">
                  <wp:extent cx="3421590" cy="1553308"/>
                  <wp:effectExtent l="0" t="0" r="7620" b="8890"/>
                  <wp:docPr id="319643455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8457" cy="1565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BBB74CF" w14:textId="77777777" w:rsidR="00C2371C" w:rsidRDefault="00C2371C"/>
    <w:sectPr w:rsidR="00C2371C" w:rsidSect="009248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582E8C" w14:textId="77777777" w:rsidR="004F173F" w:rsidRDefault="004F173F" w:rsidP="0092480F">
      <w:pPr>
        <w:spacing w:after="0" w:line="240" w:lineRule="auto"/>
      </w:pPr>
      <w:r>
        <w:separator/>
      </w:r>
    </w:p>
  </w:endnote>
  <w:endnote w:type="continuationSeparator" w:id="0">
    <w:p w14:paraId="5BAE0915" w14:textId="77777777" w:rsidR="004F173F" w:rsidRDefault="004F173F" w:rsidP="009248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C43F40" w14:textId="77777777" w:rsidR="004F173F" w:rsidRDefault="004F173F" w:rsidP="0092480F">
      <w:pPr>
        <w:spacing w:after="0" w:line="240" w:lineRule="auto"/>
      </w:pPr>
      <w:r>
        <w:separator/>
      </w:r>
    </w:p>
  </w:footnote>
  <w:footnote w:type="continuationSeparator" w:id="0">
    <w:p w14:paraId="120E2BA7" w14:textId="77777777" w:rsidR="004F173F" w:rsidRDefault="004F173F" w:rsidP="009248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1EC"/>
    <w:rsid w:val="000639AE"/>
    <w:rsid w:val="001C378D"/>
    <w:rsid w:val="004F173F"/>
    <w:rsid w:val="005B1297"/>
    <w:rsid w:val="00627D2C"/>
    <w:rsid w:val="008D01EC"/>
    <w:rsid w:val="0092480F"/>
    <w:rsid w:val="009D6640"/>
    <w:rsid w:val="009D74B1"/>
    <w:rsid w:val="00B0163E"/>
    <w:rsid w:val="00C2371C"/>
    <w:rsid w:val="00C361FD"/>
    <w:rsid w:val="00C7701C"/>
    <w:rsid w:val="00E03FF4"/>
    <w:rsid w:val="00E80F66"/>
    <w:rsid w:val="00EF4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42F2D"/>
  <w15:chartTrackingRefBased/>
  <w15:docId w15:val="{0E773E6F-E217-449C-9BC6-11C051F73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1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01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48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480F"/>
  </w:style>
  <w:style w:type="paragraph" w:styleId="Footer">
    <w:name w:val="footer"/>
    <w:basedOn w:val="Normal"/>
    <w:link w:val="FooterChar"/>
    <w:uiPriority w:val="99"/>
    <w:unhideWhenUsed/>
    <w:rsid w:val="009248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48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fontTable" Target="fontTable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kumar Subramanian</dc:creator>
  <cp:keywords/>
  <dc:description/>
  <cp:lastModifiedBy>Arunkumar Subramanian</cp:lastModifiedBy>
  <cp:revision>6</cp:revision>
  <dcterms:created xsi:type="dcterms:W3CDTF">2024-07-21T00:01:00Z</dcterms:created>
  <dcterms:modified xsi:type="dcterms:W3CDTF">2024-07-21T14:43:00Z</dcterms:modified>
</cp:coreProperties>
</file>